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54F" w:rsidRDefault="0047254F" w:rsidP="0047254F">
      <w:pPr>
        <w:rPr>
          <w:rFonts w:asciiTheme="minorHAnsi" w:hAnsiTheme="minorHAnsi"/>
          <w:b/>
          <w:bCs/>
          <w:sz w:val="22"/>
          <w:szCs w:val="22"/>
          <w:lang w:val="en-US"/>
        </w:rPr>
      </w:pPr>
      <w:r w:rsidRPr="00134A9A">
        <w:rPr>
          <w:rFonts w:asciiTheme="minorHAnsi" w:hAnsiTheme="minorHAnsi"/>
          <w:b/>
          <w:bCs/>
          <w:color w:val="000000"/>
          <w:sz w:val="22"/>
          <w:szCs w:val="22"/>
          <w:lang w:val="en-US"/>
        </w:rPr>
        <w:t>S</w:t>
      </w:r>
      <w:r>
        <w:rPr>
          <w:rFonts w:asciiTheme="minorHAnsi" w:hAnsiTheme="minorHAnsi"/>
          <w:b/>
          <w:bCs/>
          <w:color w:val="000000"/>
          <w:sz w:val="22"/>
          <w:szCs w:val="22"/>
          <w:lang w:val="en-US"/>
        </w:rPr>
        <w:t>3 Table</w:t>
      </w:r>
      <w:r w:rsidRPr="00134A9A">
        <w:rPr>
          <w:rFonts w:asciiTheme="minorHAnsi" w:hAnsiTheme="minorHAnsi"/>
          <w:b/>
          <w:bCs/>
          <w:color w:val="000000"/>
          <w:sz w:val="22"/>
          <w:szCs w:val="22"/>
          <w:lang w:val="en-US"/>
        </w:rPr>
        <w:t xml:space="preserve">. </w:t>
      </w:r>
      <w:r w:rsidRPr="00134A9A">
        <w:rPr>
          <w:rFonts w:asciiTheme="minorHAnsi" w:hAnsiTheme="minorHAnsi"/>
          <w:b/>
          <w:bCs/>
          <w:sz w:val="22"/>
          <w:szCs w:val="22"/>
          <w:lang w:val="en-US"/>
        </w:rPr>
        <w:t xml:space="preserve">Crude and 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nested </w:t>
      </w:r>
      <w:r w:rsidRPr="00134A9A">
        <w:rPr>
          <w:rFonts w:asciiTheme="minorHAnsi" w:hAnsiTheme="minorHAnsi"/>
          <w:b/>
          <w:bCs/>
          <w:sz w:val="22"/>
          <w:szCs w:val="22"/>
          <w:lang w:val="en-US"/>
        </w:rPr>
        <w:t xml:space="preserve">multivariable models of the association between birth weight, premature birth, </w:t>
      </w:r>
      <w:proofErr w:type="gramStart"/>
      <w:r w:rsidRPr="00134A9A">
        <w:rPr>
          <w:rFonts w:asciiTheme="minorHAnsi" w:hAnsiTheme="minorHAnsi"/>
          <w:b/>
          <w:bCs/>
          <w:sz w:val="22"/>
          <w:szCs w:val="22"/>
          <w:lang w:val="en-US"/>
        </w:rPr>
        <w:t>small</w:t>
      </w:r>
      <w:proofErr w:type="gramEnd"/>
      <w:r w:rsidRPr="00134A9A">
        <w:rPr>
          <w:rFonts w:asciiTheme="minorHAnsi" w:hAnsiTheme="minorHAnsi"/>
          <w:b/>
          <w:bCs/>
          <w:sz w:val="22"/>
          <w:szCs w:val="22"/>
          <w:lang w:val="en-US"/>
        </w:rPr>
        <w:t xml:space="preserve"> for gestational age, height for age and 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depression severity using the Beck depression inventory</w:t>
      </w:r>
      <w:r w:rsidRPr="00134A9A">
        <w:rPr>
          <w:rFonts w:asciiTheme="minorHAnsi" w:hAnsiTheme="minorHAnsi"/>
          <w:b/>
          <w:bCs/>
          <w:sz w:val="22"/>
          <w:szCs w:val="22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7"/>
        <w:gridCol w:w="1629"/>
        <w:gridCol w:w="1629"/>
        <w:gridCol w:w="1629"/>
        <w:gridCol w:w="1629"/>
        <w:gridCol w:w="1629"/>
        <w:gridCol w:w="1626"/>
      </w:tblGrid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Crude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Model</w:t>
            </w:r>
            <w:proofErr w:type="spellEnd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 xml:space="preserve"> 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Model</w:t>
            </w:r>
            <w:proofErr w:type="spellEnd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 xml:space="preserve"> 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Model</w:t>
            </w:r>
            <w:proofErr w:type="spellEnd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 xml:space="preserve"> 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Model</w:t>
            </w:r>
            <w:proofErr w:type="spellEnd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 xml:space="preserve"> 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Model</w:t>
            </w:r>
            <w:proofErr w:type="spellEnd"/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 xml:space="preserve"> 5</w:t>
            </w:r>
          </w:p>
        </w:tc>
      </w:tr>
      <w:tr w:rsidR="0047254F" w:rsidRPr="0047254F" w:rsidTr="009345D0">
        <w:trPr>
          <w:trHeight w:val="261"/>
        </w:trPr>
        <w:tc>
          <w:tcPr>
            <w:tcW w:w="1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OR (95%CI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OR (95%CI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OR (95%CI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OR (95%CI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OR (95%CI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OR (95%CI)</w:t>
            </w:r>
          </w:p>
        </w:tc>
      </w:tr>
      <w:tr w:rsidR="0047254F" w:rsidRPr="009345D0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</w:pPr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  <w:t>Birth weight according to the gestational age (z-scor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 xml:space="preserve"> </w:t>
            </w: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&lt; -1.28 S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09 (0.91 - 1.2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07 (0.90 - 1.2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 (0.83 - 1.2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6 (0.80 - 1.1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4 (0.78 - 1.1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-1.28 / 0 S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19 (0.93 - 1.5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23 (0.96 - 1.5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21 (0.93 - 1.5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14 (0.87 - 1.4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07 (0.81 - 1.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&gt; 0 S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</w:p>
        </w:tc>
      </w:tr>
      <w:tr w:rsidR="0047254F" w:rsidRPr="0047254F" w:rsidTr="009345D0">
        <w:trPr>
          <w:trHeight w:val="251"/>
        </w:trPr>
        <w:tc>
          <w:tcPr>
            <w:tcW w:w="2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Gestational</w:t>
            </w:r>
            <w:proofErr w:type="spellEnd"/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 xml:space="preserve"> age in </w:t>
            </w:r>
            <w:proofErr w:type="spellStart"/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weeks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≤ 3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 (0.70 - 1.4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 (0.70 - 1.4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9 (0.68 - 1.4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 (0.68 - 1.4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9 (0.67 - 1.4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&gt; 3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Birth</w:t>
            </w:r>
            <w:proofErr w:type="spellEnd"/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weight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&lt; 2500 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69 (1.28 - 2.2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45 (1.09 - 1.9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36 (1.00 - 1.8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27 (0.93 - 1.7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1 (0.75 - 1.1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2500 / 3000 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08 (0.89 - 1.3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4 (0.77 - 1.1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85 (0.70 - 1.0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81 (0.65 - 0.9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78 (0.63 - 0.9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3000 / 3500 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05 (0.88 - 1.2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7 (0.81 - 1.1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1 (0.76 - 1.1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 (0.75 - 1.1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21 (0.88 - 1.6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&gt; 3500 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</w:p>
        </w:tc>
      </w:tr>
      <w:tr w:rsidR="0047254F" w:rsidRPr="009345D0" w:rsidTr="009345D0">
        <w:trPr>
          <w:trHeight w:val="251"/>
        </w:trPr>
        <w:tc>
          <w:tcPr>
            <w:tcW w:w="2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</w:pPr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  <w:t>Height for age in z-score at 2 year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 xml:space="preserve"> </w:t>
            </w: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&lt; -2 S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56 (1.22 - 1.9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78 (1.39 - 2.2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59 (1.22 - 2.0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29 (0.98 - 1.7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17 (0.89 - 1.5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24 (0.91 - 1.70)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-2 / 0 S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11 (0.93 - 1.3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17 (0.98 - 1.3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07 (0.89 - 1.2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8 (0.81 - 1.1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4 (0.78 - 1.1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 (0.73 - 1.11)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&gt; 0 S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</w:tr>
      <w:tr w:rsidR="0047254F" w:rsidRPr="009345D0" w:rsidTr="009345D0">
        <w:trPr>
          <w:trHeight w:val="251"/>
        </w:trPr>
        <w:tc>
          <w:tcPr>
            <w:tcW w:w="21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</w:pPr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  <w:t>Height for age in z-score at 4 year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sz w:val="20"/>
                <w:szCs w:val="20"/>
                <w:lang w:val="en-US"/>
              </w:rPr>
            </w:pP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 xml:space="preserve"> </w:t>
            </w: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&lt; -2 S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85 (1.41 - 2.4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88 (1.43 - 2.4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74 (1.31 - 2.3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38 (1.03 - 1.8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25 (0.92 - 1.6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29 (0.92 - 1.79)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-2 / 0 S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19 (1.00 - 1.4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2 (1.00 - 1.4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.13 (0.94 - 1.3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9 (0.81 - 1.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4 (0.77 - 1.1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0.95 (0.77 - 1.18)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&gt; 0 S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 xml:space="preserve">SGA + </w:t>
            </w:r>
            <w:proofErr w:type="spellStart"/>
            <w:r w:rsidRPr="0047254F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Stunting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sz w:val="20"/>
                <w:szCs w:val="20"/>
              </w:rPr>
            </w:pPr>
          </w:p>
        </w:tc>
      </w:tr>
      <w:tr w:rsidR="0047254F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 </w:t>
            </w:r>
            <w:proofErr w:type="spellStart"/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</w:tr>
      <w:tr w:rsidR="009345D0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 xml:space="preserve">  </w:t>
            </w:r>
            <w:proofErr w:type="spellStart"/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Only</w:t>
            </w:r>
            <w:proofErr w:type="spellEnd"/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stunted</w:t>
            </w:r>
            <w:proofErr w:type="spellEnd"/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0.92 (0.63 - 1.3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0.93 (0.63 - 1.3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0.88 (0.59 - 1.3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0.89 (0.59 - 1.3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0.86 (0.57 - 1.2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0.78 (0.50 - 1.22)</w:t>
            </w:r>
          </w:p>
        </w:tc>
      </w:tr>
      <w:tr w:rsidR="009345D0" w:rsidRPr="0047254F" w:rsidTr="009345D0">
        <w:trPr>
          <w:trHeight w:val="25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 xml:space="preserve">  </w:t>
            </w:r>
            <w:proofErr w:type="spellStart"/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Only</w:t>
            </w:r>
            <w:proofErr w:type="spellEnd"/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 xml:space="preserve"> SG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1.35 (1.05 - 1.7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1.41 (1.09 - 1.8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1.37 (1.05 - 1.7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1.22 (0.93 - 1.6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1.14 (0.86 - 1.5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1.08 (0.80 - 1.46)</w:t>
            </w:r>
          </w:p>
        </w:tc>
      </w:tr>
      <w:tr w:rsidR="009345D0" w:rsidRPr="0047254F" w:rsidTr="009345D0">
        <w:trPr>
          <w:trHeight w:val="261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 xml:space="preserve">  SGA </w:t>
            </w:r>
            <w:proofErr w:type="spellStart"/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and</w:t>
            </w:r>
            <w:proofErr w:type="spellEnd"/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Stunted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1.86 (1.21 - 2.8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2.08 (1.35 - 3.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2.22 (1.41 - 3.4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1.95 (1.23 - 3.1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1.81 (1.13 - 2.8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5D0" w:rsidRPr="009345D0" w:rsidRDefault="009345D0" w:rsidP="009345D0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9345D0">
              <w:rPr>
                <w:rFonts w:ascii="Calibri" w:hAnsi="Calibri"/>
                <w:color w:val="000000"/>
                <w:sz w:val="20"/>
                <w:szCs w:val="22"/>
              </w:rPr>
              <w:t>2.18 (1.34 - 3.53)</w:t>
            </w:r>
          </w:p>
        </w:tc>
      </w:tr>
      <w:tr w:rsidR="0047254F" w:rsidRPr="0047254F" w:rsidTr="009345D0">
        <w:trPr>
          <w:trHeight w:val="251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254F" w:rsidRPr="0047254F" w:rsidRDefault="0047254F" w:rsidP="0047254F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47254F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 xml:space="preserve">Model 1 adjusted for sex. Model 2 = Model 1 + skin color, mother’s age at birth. Model 3 = Model 2 + maternal schooling and family income at birth. Model 4 = Model 3 + previous gestations, pregnancy risk factors, C-section, smoking in pregnancy. Model 5 = Model 4 + assets index, mother ‘nerve’ problems, father live together and history of psychiatric illness, parent’s alcoholism and breastfeeding. OR: odds ratio. SD: standard deviation. SGA: small for gestational age. </w:t>
            </w:r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NA: </w:t>
            </w:r>
            <w:proofErr w:type="spellStart"/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not</w:t>
            </w:r>
            <w:proofErr w:type="spellEnd"/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47254F">
              <w:rPr>
                <w:rFonts w:ascii="Calibri" w:hAnsi="Calibri"/>
                <w:color w:val="000000"/>
                <w:sz w:val="20"/>
                <w:szCs w:val="22"/>
              </w:rPr>
              <w:t>applicable</w:t>
            </w:r>
            <w:proofErr w:type="spellEnd"/>
          </w:p>
        </w:tc>
      </w:tr>
    </w:tbl>
    <w:p w:rsidR="00F24BE0" w:rsidRPr="0047254F" w:rsidRDefault="00F24BE0">
      <w:pPr>
        <w:rPr>
          <w:lang w:val="en-US"/>
        </w:rPr>
      </w:pPr>
      <w:bookmarkStart w:id="0" w:name="_GoBack"/>
      <w:bookmarkEnd w:id="0"/>
    </w:p>
    <w:sectPr w:rsidR="00F24BE0" w:rsidRPr="0047254F" w:rsidSect="0047254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54F"/>
    <w:rsid w:val="0047254F"/>
    <w:rsid w:val="009345D0"/>
    <w:rsid w:val="00F2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6FE9B-D332-406F-A66F-6CA52DC5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2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ret de Mola</dc:creator>
  <cp:keywords/>
  <dc:description/>
  <cp:lastModifiedBy>Christian Loret de Mola</cp:lastModifiedBy>
  <cp:revision>2</cp:revision>
  <dcterms:created xsi:type="dcterms:W3CDTF">2015-09-03T20:12:00Z</dcterms:created>
  <dcterms:modified xsi:type="dcterms:W3CDTF">2015-09-12T00:32:00Z</dcterms:modified>
</cp:coreProperties>
</file>